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14086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D2053EF">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0FEA5B7">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09D9653">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D79B617">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052D5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4BFB9AE">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C60819D">
            <w:pPr>
              <w:pStyle w:val="7"/>
              <w:jc w:val="right"/>
              <w:rPr>
                <w:rFonts w:ascii="Arial" w:hAnsi="Arial" w:cs="Arial"/>
                <w:color w:val="auto"/>
                <w:sz w:val="18"/>
                <w:szCs w:val="18"/>
              </w:rPr>
            </w:pPr>
          </w:p>
        </w:tc>
      </w:tr>
      <w:tr w14:paraId="435646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D6E1359">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164A70E">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7B6F8BBA">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5848B3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09A5D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F20F77D">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09E397D">
            <w:pPr>
              <w:pStyle w:val="7"/>
              <w:jc w:val="right"/>
              <w:rPr>
                <w:rFonts w:ascii="Arial" w:hAnsi="Arial" w:cs="Arial"/>
                <w:color w:val="auto"/>
                <w:sz w:val="18"/>
                <w:szCs w:val="18"/>
              </w:rPr>
            </w:pPr>
          </w:p>
        </w:tc>
      </w:tr>
      <w:tr w14:paraId="565EEC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D353BA8">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A9397BD">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47D2FD69">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4D1C2E0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w:t>
            </w:r>
          </w:p>
        </w:tc>
      </w:tr>
      <w:tr w14:paraId="76159D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A22B70B">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6DA3675">
            <w:pPr>
              <w:pStyle w:val="7"/>
              <w:jc w:val="right"/>
              <w:rPr>
                <w:rFonts w:ascii="Arial" w:hAnsi="Arial" w:cs="Arial"/>
                <w:color w:val="auto"/>
                <w:sz w:val="18"/>
                <w:szCs w:val="18"/>
              </w:rPr>
            </w:pPr>
          </w:p>
        </w:tc>
      </w:tr>
      <w:tr w14:paraId="209F68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383AF7">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4ED4EF6D">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19616526">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C2AB07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3</w:t>
            </w:r>
          </w:p>
        </w:tc>
      </w:tr>
      <w:tr w14:paraId="694257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DF8FF18">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7E6BB451">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7F0AFA1">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59BB5A8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3</w:t>
            </w:r>
          </w:p>
        </w:tc>
      </w:tr>
      <w:tr w14:paraId="31F27D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4BE7397">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DB73A20">
            <w:pPr>
              <w:pStyle w:val="7"/>
              <w:jc w:val="right"/>
              <w:rPr>
                <w:rFonts w:ascii="Arial" w:hAnsi="Arial" w:cs="Arial"/>
                <w:color w:val="auto"/>
                <w:sz w:val="18"/>
                <w:szCs w:val="18"/>
              </w:rPr>
            </w:pPr>
          </w:p>
        </w:tc>
      </w:tr>
      <w:tr w14:paraId="60AA3F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5B7CF1">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3FDC332">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3C943766">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E9948E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6107D8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9266F0B">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8DCB7E1">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3AD4E31">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FF5882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5</w:t>
            </w:r>
          </w:p>
        </w:tc>
      </w:tr>
      <w:tr w14:paraId="296BC9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792ACBE">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D5AA97A">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1B742222">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3C4EFF5D">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5</w:t>
            </w:r>
          </w:p>
        </w:tc>
      </w:tr>
      <w:tr w14:paraId="434BBE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138D6FC">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47AD592">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835A286">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5D9E62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5</w:t>
            </w:r>
          </w:p>
        </w:tc>
      </w:tr>
      <w:tr w14:paraId="1B3707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395B9566">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79BFCC7">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6359C11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7447F3D">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22AB42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2A3D9D1">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AB5FA11">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44DF602D">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EA5624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5</w:t>
            </w:r>
          </w:p>
        </w:tc>
      </w:tr>
      <w:tr w14:paraId="59ED85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DE927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1B06F7">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23F16F9">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0A3070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5</w:t>
            </w:r>
          </w:p>
        </w:tc>
      </w:tr>
      <w:tr w14:paraId="642C74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5F9DE3">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974C1C6">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2D6326EA">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44E6C7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4E86FE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19B9FD2">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8D75AE0">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6CD392BE">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0F6B38A">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09BBFB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63C8349">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DF36D0D">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34895B72">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108926BB">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5A3DC1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6C726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3CE5CD">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3F946515">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E611E1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049156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9A421E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FE4B13">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A198D56">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78CA22E0">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3841F3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858416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3A7C8C">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5261853C">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9FC7367">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17E48F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A9DC2A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209935">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90811A2">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6D929FB1">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18B5C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4487D6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62C6A3">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7610D2B2">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184F308">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4D4540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DB59BA4">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ECC6BBA">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9978C7D">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21289F8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1754A8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BFCD88E">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D97B2C8">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1877D44">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A73DB2D">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5</w:t>
            </w:r>
          </w:p>
        </w:tc>
      </w:tr>
      <w:tr w14:paraId="55C9B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E7CE8C8">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4AA14B7">
            <w:pPr>
              <w:pStyle w:val="7"/>
              <w:jc w:val="center"/>
              <w:rPr>
                <w:rFonts w:ascii="Arial" w:hAnsi="Arial" w:cs="Arial"/>
                <w:color w:val="auto"/>
                <w:sz w:val="18"/>
                <w:szCs w:val="18"/>
              </w:rPr>
            </w:pPr>
          </w:p>
        </w:tc>
      </w:tr>
      <w:tr w14:paraId="14F8A8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675D0B4">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3B59FA5">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6AB1C4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0373F3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7</w:t>
            </w:r>
          </w:p>
        </w:tc>
      </w:tr>
      <w:tr w14:paraId="44803C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DED5E1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544549">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6F9D01A">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18FD0984">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7</w:t>
            </w:r>
          </w:p>
        </w:tc>
      </w:tr>
      <w:tr w14:paraId="4EA2D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2AFB4AA">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39A2B8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F5FA87E">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4DBE65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7</w:t>
            </w:r>
          </w:p>
        </w:tc>
      </w:tr>
      <w:tr w14:paraId="44FF17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F0F8D0">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D42008A">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3ABF217C">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E02A70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7</w:t>
            </w:r>
          </w:p>
        </w:tc>
      </w:tr>
      <w:tr w14:paraId="6C7322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F3C0AB">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29FA2FCA">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653FCB39">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F34B0C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7</w:t>
            </w:r>
          </w:p>
        </w:tc>
      </w:tr>
      <w:tr w14:paraId="444D2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6E053D5">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EB089A3">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7E484BA">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5ADD2D2F">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7</w:t>
            </w:r>
          </w:p>
        </w:tc>
      </w:tr>
      <w:tr w14:paraId="2727B5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57403C9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444FCE">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64F81C3">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14CD59E7">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7</w:t>
            </w:r>
          </w:p>
        </w:tc>
      </w:tr>
      <w:tr w14:paraId="19DDE0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F70DE1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357DD6">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471EE0B0">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42A4FA48">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7</w:t>
            </w:r>
          </w:p>
        </w:tc>
      </w:tr>
      <w:tr w14:paraId="3B8C86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DA560C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DBCD80A">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C08222D">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7130C8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7</w:t>
            </w:r>
          </w:p>
        </w:tc>
      </w:tr>
      <w:tr w14:paraId="731314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16AD5D">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A65C66D">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285FA502">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A4DCE8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7</w:t>
            </w:r>
          </w:p>
        </w:tc>
      </w:tr>
      <w:tr w14:paraId="5F309A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64C2090">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61E0597">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546D99DC">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32962A4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7</w:t>
            </w:r>
          </w:p>
        </w:tc>
      </w:tr>
      <w:tr w14:paraId="69DE14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8975AC8">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1CBAA25">
            <w:pPr>
              <w:pStyle w:val="7"/>
              <w:jc w:val="center"/>
              <w:rPr>
                <w:rFonts w:ascii="Arial" w:hAnsi="Arial" w:cs="Arial"/>
                <w:color w:val="auto"/>
                <w:sz w:val="18"/>
                <w:szCs w:val="18"/>
              </w:rPr>
            </w:pPr>
          </w:p>
        </w:tc>
      </w:tr>
      <w:tr w14:paraId="62524B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E5C9CE9">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E9F42CE">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1E14773C">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B70DFB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10</w:t>
            </w:r>
          </w:p>
        </w:tc>
      </w:tr>
      <w:tr w14:paraId="45142C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AE6BCF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925066">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6B41EA85">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66E8F0F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8-10</w:t>
            </w:r>
          </w:p>
        </w:tc>
      </w:tr>
      <w:tr w14:paraId="655D9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781E4D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341B689">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428EFA34">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2340037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8-10</w:t>
            </w:r>
          </w:p>
        </w:tc>
      </w:tr>
      <w:tr w14:paraId="13E4A2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203EB15D">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0FD273A7">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09F657B0">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437C967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8-10</w:t>
            </w:r>
          </w:p>
        </w:tc>
      </w:tr>
      <w:tr w14:paraId="79B748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B382F33">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551232B">
            <w:pPr>
              <w:pStyle w:val="7"/>
              <w:jc w:val="center"/>
              <w:rPr>
                <w:rFonts w:ascii="Arial" w:hAnsi="Arial" w:cs="Arial"/>
                <w:color w:val="auto"/>
                <w:sz w:val="18"/>
                <w:szCs w:val="18"/>
              </w:rPr>
            </w:pPr>
          </w:p>
        </w:tc>
      </w:tr>
      <w:tr w14:paraId="3E8715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965497F">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753F3F6">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0788448C">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BAE0AB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14:paraId="47CAEA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4DF4494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B0C5D2">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70E74935">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3F80673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14:paraId="40F91A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898EC6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88D40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45CC77B2">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6683DA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14:paraId="1D5A9E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4FF40F">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1675066">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69FC8BCE">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3DE820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w:t>
            </w:r>
          </w:p>
        </w:tc>
      </w:tr>
      <w:tr w14:paraId="23DDAD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B7E7BEF">
            <w:pPr>
              <w:pStyle w:val="7"/>
              <w:spacing w:before="40" w:after="40"/>
              <w:rPr>
                <w:rFonts w:ascii="Arial" w:hAnsi="Arial" w:cs="Arial"/>
                <w:sz w:val="18"/>
                <w:szCs w:val="18"/>
              </w:rPr>
            </w:pPr>
            <w:bookmarkStart w:id="0" w:name="_GoBack" w:colFirst="3" w:colLast="3"/>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4D6025D">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331EC84">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3F0CD1F8">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14:paraId="47930D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6C38BBF">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52BB648">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3FFAC7E6">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29FA144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bookmarkEnd w:id="0"/>
    </w:tbl>
    <w:p w14:paraId="70A32E71">
      <w:pPr>
        <w:pStyle w:val="7"/>
        <w:rPr>
          <w:rFonts w:ascii="Arial" w:hAnsi="Arial" w:cs="Arial"/>
          <w:color w:val="auto"/>
        </w:rPr>
      </w:pPr>
    </w:p>
    <w:p w14:paraId="569BA5EC">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5690245">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MS PGothic">
    <w:panose1 w:val="020B0600070205080204"/>
    <w:charset w:val="80"/>
    <w:family w:val="auto"/>
    <w:pitch w:val="default"/>
    <w:sig w:usb0="E00002FF" w:usb1="6AC7FDFB" w:usb2="08000012" w:usb3="00000000" w:csb0="4002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912C4D">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NhYjhlYmY4NTY0NDBkMmE1MjdhM2ZhOTAxMWNmYj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F47EB2"/>
    <w:rsid w:val="0FD20F36"/>
    <w:rsid w:val="21B61339"/>
    <w:rsid w:val="23791815"/>
    <w:rsid w:val="44EE763E"/>
    <w:rsid w:val="5FB93EA5"/>
    <w:rsid w:val="641464B2"/>
    <w:rsid w:val="64452A11"/>
    <w:rsid w:val="75C91F91"/>
    <w:rsid w:val="77C56DD9"/>
    <w:rsid w:val="7F6F548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6110</Characters>
  <Lines>49</Lines>
  <Paragraphs>14</Paragraphs>
  <TotalTime>2</TotalTime>
  <ScaleCrop>false</ScaleCrop>
  <LinksUpToDate>false</LinksUpToDate>
  <CharactersWithSpaces>703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issing</cp:lastModifiedBy>
  <cp:lastPrinted>2020-11-24T03:02:00Z</cp:lastPrinted>
  <dcterms:modified xsi:type="dcterms:W3CDTF">2025-08-28T07:52:3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75875BC4789F465AB9E1CDEE883EF80E_12</vt:lpwstr>
  </property>
  <property fmtid="{D5CDD505-2E9C-101B-9397-08002B2CF9AE}" pid="4" name="KSOTemplateDocerSaveRecord">
    <vt:lpwstr>eyJoZGlkIjoiYjNhYjhlYmY4NTY0NDBkMmE1MjdhM2ZhOTAxMWNmYjYiLCJ1c2VySWQiOiIzMTc5MjcyMDAifQ==</vt:lpwstr>
  </property>
</Properties>
</file>